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02" w:type="dxa"/>
        <w:jc w:val="left"/>
        <w:tblInd w:w="-13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055"/>
        <w:gridCol w:w="7135"/>
        <w:gridCol w:w="630"/>
        <w:gridCol w:w="498"/>
        <w:gridCol w:w="89"/>
        <w:gridCol w:w="297"/>
        <w:gridCol w:w="16"/>
        <w:gridCol w:w="265"/>
        <w:gridCol w:w="19"/>
        <w:gridCol w:w="28"/>
      </w:tblGrid>
      <w:tr>
        <w:trPr>
          <w:trHeight w:val="84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amellar Body</w:t>
            </w:r>
          </w:p>
        </w:tc>
        <w:tc>
          <w:tcPr>
            <w:tcW w:w="112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02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842" w:type="dxa"/>
            <w:gridSpan w:val="8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scot Score</w:t>
            </w:r>
          </w:p>
        </w:tc>
      </w:tr>
      <w:tr>
        <w:trPr>
          <w:trHeight w:val="460" w:hRule="atLeast"/>
        </w:trPr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Rat Symbol</w:t>
            </w:r>
          </w:p>
        </w:tc>
        <w:tc>
          <w:tcPr>
            <w:tcW w:w="10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Human Symbol</w:t>
            </w:r>
          </w:p>
        </w:tc>
        <w:tc>
          <w:tcPr>
            <w:tcW w:w="7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ME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B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E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D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BCA3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BCA3</w:t>
            </w:r>
          </w:p>
        </w:tc>
        <w:tc>
          <w:tcPr>
            <w:tcW w:w="7135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-binding cassette, sub-family A (ABC1), member 3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72</w:t>
            </w:r>
          </w:p>
        </w:tc>
        <w:tc>
          <w:tcPr>
            <w:tcW w:w="587" w:type="dxa"/>
            <w:gridSpan w:val="2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73</w:t>
            </w:r>
          </w:p>
        </w:tc>
        <w:tc>
          <w:tcPr>
            <w:tcW w:w="597" w:type="dxa"/>
            <w:gridSpan w:val="4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0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YZ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YZ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Lysozyme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9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8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32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PSA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PSA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psin A aspartic peptidase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1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7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DX6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DX6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eroxiredoxin-6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69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FTPA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FTPA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urfactant, pulmonary-associated protein A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19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66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FTPB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FTPB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urfactant, pulmonary-associated protein B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6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FTPC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FTPC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urfactant, pulmonary-associated protein C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4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FTPD</w:t>
            </w:r>
          </w:p>
        </w:tc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FTPD</w:t>
            </w:r>
          </w:p>
        </w:tc>
        <w:tc>
          <w:tcPr>
            <w:tcW w:w="7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urfactant, pulmonary-associated protein D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9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8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9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ysosom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8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9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51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scot Score</w:t>
            </w:r>
          </w:p>
        </w:tc>
        <w:tc>
          <w:tcPr>
            <w:tcW w:w="32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460" w:hRule="atLeast"/>
        </w:trPr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Rat Symbol</w:t>
            </w:r>
          </w:p>
        </w:tc>
        <w:tc>
          <w:tcPr>
            <w:tcW w:w="10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Human Symbol</w:t>
            </w:r>
          </w:p>
        </w:tc>
        <w:tc>
          <w:tcPr>
            <w:tcW w:w="7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ME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B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E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D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OC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OC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mine oxidase, copper containing 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8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13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OC3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OC3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mine oxidase, copper containing 3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84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2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1A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1A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ase, Na+/K+ transporting, alpha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48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72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8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6V0A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6V0A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TPase, H+ transporting, lysosomal V0 subunit a1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9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6V1B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6V1B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TPase, H+ transporting, lysosomal 56/58kDa, V1 subunit B2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7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LU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LU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alumenin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3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NX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NX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lnexin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31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38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5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T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T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talase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8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NP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NP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',3'-cyclic nucleotide 3' phosphodiesterase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2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SN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SN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tty acid synthase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3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NAB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NAB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eutral alpha-glucosidase AB precursor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4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8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B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B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uanine nucleotide binding protein (G protein), beta polypeptide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28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46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B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B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uanine nucleotide binding protein (G protein), beta polypeptide 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27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7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USB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USB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Glucuronidase, beta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PCB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P90AB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at shock protein 90kDa alpha (cytosolic), class B member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14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TGA3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TGA3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grin, alpha 3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4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TGB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TGB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Integrin beta 1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44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64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AMP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AMP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ysosomal-associated membrane protein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OC362587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CF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crotubule-actin crosslinking factor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6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LOC500373 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MP4B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romatin modifying protein 4B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4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6PR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6PR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Mannose-6-phosphate receptor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34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ETTL7A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ETTL7A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Methyltransferase like 7A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RC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RC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nnose receptor, C type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6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4HB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4HB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collagen-proline, 2-oxoglutarate 4-dioxygenase (proline 4-hydroxylase), beta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43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84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DIA4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DIA4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tein disulfide-isomerase A4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0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C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C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s-related C3 botulinum toxin substrate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P1A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P1A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s-related protein Rap-1A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0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6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GD1306866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M38B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mily with sequence similarity 38, member B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7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CARB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CARB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cavenger receptor class B, member 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3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9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ORT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ORT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ortilin 1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RC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RC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-src sarcoma (Schmidt-Ruppin A-2) viral oncogene homolog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3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USD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USD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ushi domain-containing protein 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23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9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F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F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ferrin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64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3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KT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KT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ketolase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3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4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P90B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at shock protein 90kDa beta (Grp94), member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81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9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16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YWHAE 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YWHAE 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yrosine 3-monooxygenase/tryptophan 5-monooxygenase activation protein, epsilon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3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7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WHAH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WHAH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yrosine 3-monooxygenase/tryptophan 5-monooxygenase activation protein, eta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WHAQ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WHAQ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yrosine 3-monooxygenase/tryptophan 5-monooxygenase activation protein, theta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WHAZ</w:t>
            </w:r>
          </w:p>
        </w:tc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WHAZ</w:t>
            </w:r>
          </w:p>
        </w:tc>
        <w:tc>
          <w:tcPr>
            <w:tcW w:w="7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Tyrosine 3-monooxygenase/tryptophan 5-monooxygenase activation protein, zeta 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7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58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59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esicl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8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9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814" w:type="dxa"/>
            <w:gridSpan w:val="7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scot Score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460" w:hRule="atLeast"/>
        </w:trPr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Rat Symbol</w:t>
            </w:r>
          </w:p>
        </w:tc>
        <w:tc>
          <w:tcPr>
            <w:tcW w:w="10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Human Symbol</w:t>
            </w:r>
          </w:p>
        </w:tc>
        <w:tc>
          <w:tcPr>
            <w:tcW w:w="7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ME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B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E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D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TR2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TR2</w:t>
            </w:r>
          </w:p>
        </w:tc>
        <w:tc>
          <w:tcPr>
            <w:tcW w:w="7135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tin-related protein 2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8</w:t>
            </w:r>
          </w:p>
        </w:tc>
        <w:tc>
          <w:tcPr>
            <w:tcW w:w="587" w:type="dxa"/>
            <w:gridSpan w:val="2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64</w:t>
            </w:r>
          </w:p>
        </w:tc>
        <w:tc>
          <w:tcPr>
            <w:tcW w:w="597" w:type="dxa"/>
            <w:gridSpan w:val="4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XA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XA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nexin A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4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8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0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XA1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XA1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nexin A1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2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XA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XA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nexin A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6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3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38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XA3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XA3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nexin A3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3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XA4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XA4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nexin A4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34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XA5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XA5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nexin A5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06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1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71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XA6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XA6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nexin A6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51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96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90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P2A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P2A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daptor-related protein complex 2, alpha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32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P2A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P2A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daptor-related protein complex 2, alpha 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89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P2B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P2B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daptor-related protein complex 2, beta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56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6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P2M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P2M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daptor-related protein complex 2, mu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6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2C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2C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TPase, Ca++ transporting, type 2C, member 2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8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8A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8A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ase, aminophospholipid transporter (APLT), Class I, type 8A, member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3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9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LM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LM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lmodulin 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7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C4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C4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ll division cycle 42 (GTP binding protein, 25kDa)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4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1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5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LTC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LTC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lathrin, heavy chain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98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30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LTCL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LTCL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lathrin, heavy chain-like 1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60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R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R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mplement component (3b/4b) receptor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1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NPEP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NPEP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spartyl aminopeptidase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CE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CE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dothelin converting enzyme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63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HD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HD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H-domain containing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47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21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HD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HD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H-domain containing 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71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47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84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HD4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HD4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H-domain containing 4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19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XOC4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XOC4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Exocyst complex component 4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2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LOT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LOT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lotillin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3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LOT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LOT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lotillin 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3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DI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DI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b GDP dissociation inhibitor beta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7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13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13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uanine nucleotide binding protein (G protein), alpha 13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79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14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14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uanine nucleotide binding protein (G protein), alpha 14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9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15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15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uanine nucleotide binding protein (G protein), alpha 15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9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L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L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uanine nucleotide binding protein (G protein), alpha activating activity polypeptide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S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S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uanine nucleotide-binding protein G(s) subunit alpha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3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6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B3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B3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uanine nucleotide binding protein (G protein), beta polypeptide 3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1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PA5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PA5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at shock 70kDa protein 5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1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50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74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PA8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PA8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Heat shock 70kDa protein 8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40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74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IF16B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20ORF23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hromosome 20 open reading frame 23 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3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AN1L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AN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ectin, mannose-binding,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AN2L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AN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ectin, mannose-binding, 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3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RP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RP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ow density lipoprotein-related protein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8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RP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RP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ow density lipoprotein-related protein 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4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8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RCKS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RCKS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Myristoylated alanine-rich protein kinase C substrate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02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8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BC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M62A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mily with sequence similarity 62 (C2 domain containing), member A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57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7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ACSIN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ACSIN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tein kinase C and casein kinase substrate in neurons 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9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TRF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TRF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olymerase I and transcript release factor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7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B1A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B1A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B1, member RAS oncogene family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5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SIP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SIP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s interacting protein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29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GD1308274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VIN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Pase, very large interferon inducible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8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C14L3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C14L3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C14-like 3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70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6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C16A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C16A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C16 homolog A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OD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OD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uperoxide dismutase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69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TX1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TX1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taxin-1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7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TX4A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TX4A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taxin-binding protein 4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6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TX6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TX6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yntaxin-6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TXBP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TXBP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taxin binding protein 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9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MED10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MED10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membrane emp24-like trafficking protein 10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8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AMP3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AMP3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Vesicle-associated membrane protein 3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1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AT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AT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esicle amine transport protein 1 homolog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77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CP</w:t>
            </w:r>
          </w:p>
        </w:tc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CP</w:t>
            </w:r>
          </w:p>
        </w:tc>
        <w:tc>
          <w:tcPr>
            <w:tcW w:w="7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alosin-containing protein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71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33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8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9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lasma Membran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8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9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814" w:type="dxa"/>
            <w:gridSpan w:val="7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scot Score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460" w:hRule="atLeast"/>
        </w:trPr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Rat Symbol</w:t>
            </w:r>
          </w:p>
        </w:tc>
        <w:tc>
          <w:tcPr>
            <w:tcW w:w="10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Human Symbol</w:t>
            </w:r>
          </w:p>
        </w:tc>
        <w:tc>
          <w:tcPr>
            <w:tcW w:w="7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ME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B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E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D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BCA8A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BCA8A</w:t>
            </w:r>
          </w:p>
        </w:tc>
        <w:tc>
          <w:tcPr>
            <w:tcW w:w="7135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-binding cassette sub-family A member 8-A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7</w:t>
            </w:r>
          </w:p>
        </w:tc>
        <w:tc>
          <w:tcPr>
            <w:tcW w:w="597" w:type="dxa"/>
            <w:gridSpan w:val="4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E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E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giotensin I converting enzyme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5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61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33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DAM10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DAM10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DAM metallopeptidase domain 10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7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GER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GER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dvanced glycosylation end product-specific receptor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9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3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CAM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CAM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ctivated leukocyte cell adhesion molecule 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1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PL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PL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kaline phosphatase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14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PC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PC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denomatosis polyposis coli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8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PP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PP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myloid beta (A4) precursor protein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2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QP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QP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quaporin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8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ATP1A3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ATP1A3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ase, Na+/K+ transporting, alpha 3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2A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2A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TPase, Ca++ transporting, cardiac muscle, slow twitch 2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8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14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7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2B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2B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TPase, Ca++ transporting, plasma membrane 1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4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33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2B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2B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TPase, Ca++ transporting, plasma membrane 2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9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2B4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2B4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TPase, Ca++ transporting, plasma membrane 4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64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3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CAM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CAM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asal cell adhesion molecule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1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8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4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4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rbonic anhydrase IV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6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BP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BP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lcium binding protein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71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APN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APN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alpain 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5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V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V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veolin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2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3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6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3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3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latelet/endothelial cell adhesion molecule (CD31 antigen)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7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5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36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36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36 molecule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83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LEC1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LEC1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llectin-1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2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P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P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ruloplasmin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0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6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PM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PM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rboxypeptidase M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9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TNNB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TNNB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eta-catenin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2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PEP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PEP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ipeptidase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3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70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PP4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PP4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ipeptidyl-peptidase 4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34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23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O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O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olase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PEP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PEP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lutamyl aminopeptidase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00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61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SAM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SAM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Endothelial cell adhesion molecule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1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1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1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uanine nucleotide-binding protein subunit alpha-1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6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6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I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I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uanine nucleotide binding protein, alpha inhibiting activity polypeptide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84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I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I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uanine nucleotide binding protein, alpha inhibiting activity polypeptide 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83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I3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I3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uanine nucleotide binding protein, alpha inhibiting activity polypeptide 3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16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9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O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O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uanine nucleotide binding protein, alpha activating activity polypeptide O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90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Q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Q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uanine nucleotide binding protein, q polypeptide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18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7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T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T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Guanine nucleotide binding protein, alpha transducing activity polypeptide 1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8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T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T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uanine nucleotide binding protein, alpha transducing activity polypeptide 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3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T3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NAT3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uanine nucleotide binding protein, alpha transducing activity polypeptide 3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1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48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PIAP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PIAP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PI-anchored membrane protein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PRC5A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PRC5A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G protein-coupled receptor, family C, group 5, member A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4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DLBP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DLBP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High density lipoprotein binding protein (vigilin)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0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CAM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CAM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rcellular adhesion molecule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3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TGA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TGA1</w:t>
            </w:r>
          </w:p>
        </w:tc>
        <w:tc>
          <w:tcPr>
            <w:tcW w:w="71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grin alpha-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2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TGAL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TGAL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grin alpha-L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TGAM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TGAM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grin alpha-M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8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TGAV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TGAV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grin, alpha V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0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NPEP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NPEP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eucyl/cystinyl aminopeptidase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0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LOC499912 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20ORF3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romosome 20 open reading frame 3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9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CAM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CAM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elanoma cell adhesion molecule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6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MME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MME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Membrane metallo-endopeptidase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73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IGR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IGR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olymeric immunoglobulin receptor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9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KAR2A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KAR2A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tein kinase, cAMP-dependent, regulatory, type II, alpha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X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X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eriaxin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184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46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9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TPRC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TPRC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tein tyrosine phosphatase, receptor type, C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3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TPRJ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TPRJ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tein tyrosine phosphatase, receptor type, J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6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GD156183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GM3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glutaminase 3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0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GD1564216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ER1L3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er-1-like 3, myoferlin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70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T1-A2 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LA-A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jor histocompatibility complex, class I, A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8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7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T1-CE15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LA-B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jor histocompatibility complex, class I, B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9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YR3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YR3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yanodine receptor 3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9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DFR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PTN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uroplastin (stromal cell derived factor receptor 1)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6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DPR 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DPR 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erum deprivation-response protein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7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8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LC3A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LC3A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olute carrier family 3 member 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8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LC4A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LC4A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olute carrier family 4 member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93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LC6A14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LC6A14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olute carrier family 6 member 14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LC9A3R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LC9A3R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olute carrier family 9 member 3 regulatory factor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7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LCO2A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LCO2A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olute carrier organic anion transporter family, member 2A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0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N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N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ialophorin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0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RF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TK7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tein tyrosine kinase 7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9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BD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BD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rombomodulin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11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3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NN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NN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anin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0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PNPEP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PNPEP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-prolyl aminopeptidase (aminopeptidase P) 2, membrane-bound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80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86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ES1</w:t>
            </w:r>
          </w:p>
        </w:tc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ES1</w:t>
            </w:r>
          </w:p>
        </w:tc>
        <w:tc>
          <w:tcPr>
            <w:tcW w:w="7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amaguchi sarcoma viral oncogene homolog 1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4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8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9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creted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8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9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814" w:type="dxa"/>
            <w:gridSpan w:val="7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scot Score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460" w:hRule="atLeast"/>
        </w:trPr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Rat Symbol</w:t>
            </w:r>
          </w:p>
        </w:tc>
        <w:tc>
          <w:tcPr>
            <w:tcW w:w="10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Human Symbol</w:t>
            </w:r>
          </w:p>
        </w:tc>
        <w:tc>
          <w:tcPr>
            <w:tcW w:w="7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ME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B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E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D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2M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2M</w:t>
            </w:r>
          </w:p>
        </w:tc>
        <w:tc>
          <w:tcPr>
            <w:tcW w:w="7135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pha-2-macroglobulin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9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B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B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lbumin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07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90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37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POE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POE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polipoprotein E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7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POH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POH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polipoprotein H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3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3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3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mplement component 3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9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8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FB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FB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mplement factor B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DOD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DOD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Endonuclease domain-containing 1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2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CRLS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CRL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c receptor-like 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6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DA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DA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uanine deaminase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14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72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BA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BA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moglobin alpha-2 chain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8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BB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BB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moglobin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07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61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TGB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TGB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grin beta-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AMA5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AMA5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aminin, alpha 5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1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OC28691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SS3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ypsin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4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LG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LG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lasminogen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6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ON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ON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araoxonase 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9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ON3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ON3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araoxonase 3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0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7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6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P-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H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imilar to Proline-rich protein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4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PZP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PZP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Pregnancy-zone protein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3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GD1564835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PHL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phaestin-like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77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CPEP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CPEP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erine carboxypeptidase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2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RPINA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RPINA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erpin peptidase inhibitor, clade A (alpha-1 antiproteinase, antitrypsin), member 1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0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RPINA3N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RPINA3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erpin peptidase inhibitor, clade A (alpha-1 antiproteinase, antitrypsin), member 3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0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8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RPINB6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RPINB6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rine (or cysteine) peptidase inhibitor, clade B, member 6a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3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1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RPINH1</w:t>
            </w:r>
          </w:p>
        </w:tc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RPINH1</w:t>
            </w:r>
          </w:p>
        </w:tc>
        <w:tc>
          <w:tcPr>
            <w:tcW w:w="7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rpin peptidase inhibitor, clade H (heat shock protein 47), member 1,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59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2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8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9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tosol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8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9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814" w:type="dxa"/>
            <w:gridSpan w:val="7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scot Score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460" w:hRule="atLeast"/>
        </w:trPr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Rat Symbol</w:t>
            </w:r>
          </w:p>
        </w:tc>
        <w:tc>
          <w:tcPr>
            <w:tcW w:w="10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Human Symbol</w:t>
            </w:r>
          </w:p>
        </w:tc>
        <w:tc>
          <w:tcPr>
            <w:tcW w:w="7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ME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B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E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D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ACA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ACA</w:t>
            </w:r>
          </w:p>
        </w:tc>
        <w:tc>
          <w:tcPr>
            <w:tcW w:w="7135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etyl-CoA carboxylase 1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5</w:t>
            </w:r>
          </w:p>
        </w:tc>
        <w:tc>
          <w:tcPr>
            <w:tcW w:w="587" w:type="dxa"/>
            <w:gridSpan w:val="2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K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K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denylate kinase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6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KAP5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KAP5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 kinase (PRKA) anchor protein 5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6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DH3A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DH3A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dehyde dehydrogenase 3 family, member A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7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RHGEF5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RHGEF5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ho guanine nucleotide exchange factor (GEF) 5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1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LK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LK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B lymphoid tyrosine kinase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LVRB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LVRB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iliverdin reductase B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rbonic anhydrase II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6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C37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C37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ll division cycle 37 homolog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8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HD9 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HD9 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romodomain helicase DNA binding protein 9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7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KB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KB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reatine kinase B-type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1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DB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DB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amage-specific DNA binding protein 1,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LC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LC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leted in liver cancer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OCK6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OCK6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Dedicator of cytokinesis protein 6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4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EF1A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EF1A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ukaryotic translation elongation factor 1 alpha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86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EF1A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EF1A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ukaryotic translation elongation factor 1 alpha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1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EF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EF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longation factor 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4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IF2C3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IF2C3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ukaryotic translation initiation factor 2C, 3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IF5A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IF5A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ukaryotic translation initiation factor 5A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BP4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BP4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tty acid binding protein 4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33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8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M129A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M129A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mily with sequence similarity 129, member A, Niban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0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KBP1A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KBP1A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K506 binding protein 1A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77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N1L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N1L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General control of amino-acid synthesis 1-like 1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2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STA3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STA3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lutathione S-transferase A3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STP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STP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lutathione S-transferase P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1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RC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RC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uanine nucleotide exchange factor p53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4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CTD1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CTD1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otassium channel tetramerisation domain containing 12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3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DHA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DHA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actate dehydrogenase A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9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5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OC299949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WDR67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WD repeat domain 67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7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RRFIP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RRFIP2</w:t>
            </w:r>
          </w:p>
        </w:tc>
        <w:tc>
          <w:tcPr>
            <w:tcW w:w="71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eucine rich repeat (in FLII) interacting protein 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8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RRK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RRK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eucine-rich repeat kinase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YN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YN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-yes-1 Yamaguchi sarcoma viral related oncogene homolog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49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6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10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DH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DH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late dehydrogenase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8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VP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VP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jor vault protein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46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56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P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P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nucleoside phosphorylase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25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DC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DC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rnithine decarboxylase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HB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HB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hibitin 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6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LCD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LCD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hospholipase C, delta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4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LVAP</w:t>
            </w:r>
          </w:p>
        </w:tc>
        <w:tc>
          <w:tcPr>
            <w:tcW w:w="10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LVAP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lasmalemma vesicle associated protein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8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PIA</w:t>
            </w:r>
          </w:p>
        </w:tc>
        <w:tc>
          <w:tcPr>
            <w:tcW w:w="10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PIA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eptidylprolyl isomerase A (cyclophilin A)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21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7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PP1R14A</w:t>
            </w:r>
          </w:p>
        </w:tc>
        <w:tc>
          <w:tcPr>
            <w:tcW w:w="10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PP1R14A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tein phosphatase 1, regulatory (inhibitor) subunit 14A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dx2</w:t>
            </w:r>
          </w:p>
        </w:tc>
        <w:tc>
          <w:tcPr>
            <w:tcW w:w="10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dx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eroxiredoxin 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SME3</w:t>
            </w:r>
          </w:p>
        </w:tc>
        <w:tc>
          <w:tcPr>
            <w:tcW w:w="10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SME3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roteasome (prosome, macropain) activator subunit 3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RA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RA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urine-rich element binding protein A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RB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RB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rine-rich element binding protein B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DX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DX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dixin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07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3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GD1304704 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14ORF166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romosome 14 open reading frame 166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GD1307018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M129B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mily with sequence similarity 129, member B, Niban-like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3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GD1308168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IAA1618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 LOC57714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GD1311704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10ORF1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hromosome 10 open reading frame 12 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0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GD1560307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LGL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ethal giant larvae homolog 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8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GD1562954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KR1C4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do-keto reductase family 1, member C4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9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HOA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HOA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s homolog gene family, member A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4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9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RHOG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RHOG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s homolog gene family, member G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4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7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OCK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OCK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ho-associated, coiled-coil containing protein kinase 1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1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RP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RP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ibosomal RNA processing 1 homolog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6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PT1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PT1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ptin 1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2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PT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PT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ptin 2 (NEDD5)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8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H3BGRL3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H3BGRL3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H3 domain binding glutamic acid-rich protein like 3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2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LK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LK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TE20-like kinase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06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UBE1X 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BE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biquitin-like modifier activating enzyme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SP24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SP24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biquitin carboxyl-terminal hydrolase 24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0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SP37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SP37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biquitin specific peptidase 37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2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BX1</w:t>
            </w:r>
          </w:p>
        </w:tc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BX1</w:t>
            </w:r>
          </w:p>
        </w:tc>
        <w:tc>
          <w:tcPr>
            <w:tcW w:w="7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 box binding protein 1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8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97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toskelet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8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9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814" w:type="dxa"/>
            <w:gridSpan w:val="7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scot Score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460" w:hRule="atLeast"/>
        </w:trPr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Rat Symbol</w:t>
            </w:r>
          </w:p>
        </w:tc>
        <w:tc>
          <w:tcPr>
            <w:tcW w:w="10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Human Symbol</w:t>
            </w:r>
          </w:p>
        </w:tc>
        <w:tc>
          <w:tcPr>
            <w:tcW w:w="7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ME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B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E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D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TA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TA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tin, alpha 1, skeletal muscle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62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TB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TB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eta-actin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52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40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62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TG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TG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tin, gamma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02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TN4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TN4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tinin, alpha 4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63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69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KRD7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OTE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KRD26-like family C, member 1A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80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RHGDIA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RHGDIA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ho GDP dissociation inhibitor (GDI) alpha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P350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P350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ntrosome-associated protein 350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7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ATNA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ATNA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Alpha(E)-catenin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33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34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34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34 molecule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3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2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59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59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59 antigen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1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D9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D9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D9 antigen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1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H13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H13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dherin 13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2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NPF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NPF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ntromere protein F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3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NTG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NTG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ntaurin-gamma-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FL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FL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filin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3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KAP4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KAP4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toskeleton-associated protein 4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94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3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L1A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L1A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llagen, type I, alpha 2,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8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L6A3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L6A3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llagen, type VI, alpha 3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6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L9A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L9A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llagen, type IX, alpha 2,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8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FIP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FIP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toplasmic FMR1 interacting protein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0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LD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LD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lindromatosis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CHS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CHS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tocadherin-16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9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MD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MD</w:t>
            </w:r>
          </w:p>
        </w:tc>
        <w:tc>
          <w:tcPr>
            <w:tcW w:w="71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ystrophin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4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NAH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NAH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ynein, axonemal, heavy chain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9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NAH10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NAH10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ynein, Axonemal, heavy chain 10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9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PYSL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PYSL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Dihydropyrimidinase-like 2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09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63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ST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ST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ystonin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4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STN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STN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strin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EZR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EZR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Ezrin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0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0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FLNA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FLNA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Filamin A, alpha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SN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SN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elsolin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47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3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PB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PB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at shock protein beta-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QGAP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QGAP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Q motif containing GTPase activating protein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97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0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UP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UP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unction plakoglobin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0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B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RT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eratin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8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IF15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IF15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inesin family member 15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9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IF26A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IF26A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inesin family member 26A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3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TN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TN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inectin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CP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CP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ymphocyte cytosolic protein 1 (L-plastin)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7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0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O7</w:t>
            </w:r>
          </w:p>
        </w:tc>
        <w:tc>
          <w:tcPr>
            <w:tcW w:w="10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O7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IM domain 7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OC500363</w:t>
            </w:r>
          </w:p>
        </w:tc>
        <w:tc>
          <w:tcPr>
            <w:tcW w:w="10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UBA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ubulin, alpha 3d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3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GC109519</w:t>
            </w:r>
          </w:p>
        </w:tc>
        <w:tc>
          <w:tcPr>
            <w:tcW w:w="10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M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opomyosin 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8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RLCB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RCL3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osin regulatory light chain MRCL3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SN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SN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Moesin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67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77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H10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H10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osin, heavy chain 10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47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0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H1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H1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osin, heavy chain 1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11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4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44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H14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H14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osin, heavy chain 14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51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H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H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osin, heavy chain 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H9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H9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osin, heavy polypeptide 9, non-muscle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4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L6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L6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osin, light chain 6, alkali, smooth muscle and non-muscle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7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L9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L9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osin, light chain 9, regulatory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4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O1B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O1B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osin IB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7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O1C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O1C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osin IC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47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O6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O6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osin VI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6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B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B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bulin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6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CNT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CNT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ericentrin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1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FN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FN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filin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LEC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LEC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lectin-1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8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LS3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LS3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lastin 3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0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GD131012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PP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ubulin polymerization promoting protein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GD156226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P250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ntrosomal protein 250kDa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0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GD1563977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PB41L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rythrocyte membrane protein band 4.1-like 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48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1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GD156603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DZK10 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FERM and PDZ domain containing 4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100A1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100A1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100 calcium binding protein A1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PT4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PT4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ptin 4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8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PT7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PT7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ptin 7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2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NA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TAN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ectrin, alpha, non-erythrocytic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8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TAN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TA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ectrin, alpha, erythrocytic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TBN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TBN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ectrin, beta, non-erythrocytic 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0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TBN5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TBN5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ectrin, beta, non-erythrocytic 5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0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E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E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ectrin repeat containing, nuclear envelope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0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E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NE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ectrin repeat containing, nuclear envelope 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2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AGLN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AGLN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gelin-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JP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JP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ight junction protein 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LN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LN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alin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71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58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PM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PM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ropomyosin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4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TN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TN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itin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6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UBA1A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UBA1A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ubulin, alpha 1a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78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UBA4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UBA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ynamin-binding protein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UBB2C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UBB2C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ubulin, beta 2C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UBB5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UBB5</w:t>
            </w:r>
          </w:p>
        </w:tc>
        <w:tc>
          <w:tcPr>
            <w:tcW w:w="71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ubulin beta-5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32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CL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CL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inculin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18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6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AN</w:t>
            </w:r>
          </w:p>
        </w:tc>
        <w:tc>
          <w:tcPr>
            <w:tcW w:w="10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AN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onadhesin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8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YX</w:t>
            </w:r>
          </w:p>
        </w:tc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YX</w:t>
            </w:r>
          </w:p>
        </w:tc>
        <w:tc>
          <w:tcPr>
            <w:tcW w:w="7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yxin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8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9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doplasmic Reticulu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8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9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814" w:type="dxa"/>
            <w:gridSpan w:val="7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scot Score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460" w:hRule="atLeast"/>
        </w:trPr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Rat Symbol</w:t>
            </w:r>
          </w:p>
        </w:tc>
        <w:tc>
          <w:tcPr>
            <w:tcW w:w="10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Human Symbol</w:t>
            </w:r>
          </w:p>
        </w:tc>
        <w:tc>
          <w:tcPr>
            <w:tcW w:w="7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ME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B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E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D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PEP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PEP</w:t>
            </w:r>
          </w:p>
        </w:tc>
        <w:tc>
          <w:tcPr>
            <w:tcW w:w="7135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anyl (membrane) aminopeptidase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56</w:t>
            </w:r>
          </w:p>
        </w:tc>
        <w:tc>
          <w:tcPr>
            <w:tcW w:w="587" w:type="dxa"/>
            <w:gridSpan w:val="2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56</w:t>
            </w:r>
          </w:p>
        </w:tc>
        <w:tc>
          <w:tcPr>
            <w:tcW w:w="597" w:type="dxa"/>
            <w:gridSpan w:val="4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RTS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RTS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ype 1 tumor necrosis factor receptor shedding aminopeptidase regulator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1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YTL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YTL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cyltransferase like 2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7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LR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LR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lreticulin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12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IPT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IPT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P-diacylglycerol--inositol 3-phosphatidyltransferase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3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S3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S3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arboxylesterase 3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56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B5B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B5B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tochrome b5 type B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8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7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B5R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B5R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DH-cytochrome b5 reductase 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B5R3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B5R3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tochrome b5 reductase 3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1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YP2A3A 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P2A13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ytochrome P450, family 2, subfamily A, polypeptide 13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P2B6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P2B6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tochrome P450, family 2, subfamily B, polypeptide 6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00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P2D6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P2D6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tochrome P450, family 2, subfamily D, polypeptide 6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6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P2F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P2F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tochrome P450, family 2, subfamily f, polypeptide 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2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P2F4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YP2F1 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tochrome P450, family 2, subfamily f, polypeptide 4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42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P2S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P2S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tochrome P450, family 2, subfamily S, polypeptide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9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P4B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P4B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tochrome P450, family 4, subfamily B, polypeptide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4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7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DOST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DOST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Dolichyl-diphosphooligosaccharide-protein glycosyltransferase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79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FHD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FHD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EF-hand domain family, member D2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PHX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PHX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poxide hydrolase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1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RLIN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RLIN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R lipid raft associated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4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RLIN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RLIN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R lipid raft associated 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4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MO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MO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lavin containing monooxygenase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68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S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S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lucosidase I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13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D11B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D11B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droxysteroid (11-beta) dehydrogenase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1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PA1A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PA1A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at shock 70kDa protein 1A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88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PA1B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PA6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at shock 70kDa protein 6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78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PCA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P90AA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Heat shock protein 90kDa alpha (cytosolic), class A member 1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38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OU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OU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xia up-regulated protein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14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98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MGC94145 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1ORF179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hromosome 1 open reading frame 179 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6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GST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GST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crosomal glutathione S-transferase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CB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CB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cleobindin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1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9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CB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CB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cleobindin 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8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DIA3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DIA3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tein disulfide isomerase family A, member 3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82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4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34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DIA6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DIA6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tein disulfide isomerase associated 6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GRMC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GRMC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gesterone receptor membrane component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9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OR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OR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450 (cytochrome) oxidoreductase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94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1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KCSH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KCSH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tein kinase C substrate 80K-H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6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TGFRN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TGFRN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staglandin F2 receptor negative regulator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TGIS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TGIS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stacyclin synthase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7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CN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CN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eticulocalbin-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CN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CN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eticulocalbin-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8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CN3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CN3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eticulocalbin-3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GD1307525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IAA0408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 LOC9729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1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GD1307736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IAA015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 LOC976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7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PN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PN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ibophorin I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80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0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PN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PN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ibophorin II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34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9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RBP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RBP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ibosome binding protein 1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1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TN4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TN4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eticulon 4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3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ACM1L 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ACM1L 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hosphatidylinositide phosphatase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6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DF2L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DF2L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tromal cell-derived factor 2-like 1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7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PFH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PFH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ER lipid raft associated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9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LOC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LOC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C62 homolog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9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MEM43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MEM43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membrane protein 43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7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TC35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TC35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etratricopeptide repeat protein 35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1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XNDC4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XNDC4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oredoxin domain-containing protein 4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9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4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BA5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BA5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biquitin A-52 residue ribosomal protein fusion product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0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GCGL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GCGL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UDP-glucose ceramide glucosyltransferase-like 1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2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GT1A3</w:t>
            </w:r>
          </w:p>
        </w:tc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GT1A3</w:t>
            </w:r>
          </w:p>
        </w:tc>
        <w:tc>
          <w:tcPr>
            <w:tcW w:w="7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UDP glucuronosyltransferase 1 family, polypeptide A6 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7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8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97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8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97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814" w:type="dxa"/>
            <w:gridSpan w:val="7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scot Score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460" w:hRule="atLeast"/>
        </w:trPr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Rat Symbol</w:t>
            </w:r>
          </w:p>
        </w:tc>
        <w:tc>
          <w:tcPr>
            <w:tcW w:w="10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Human Symbol</w:t>
            </w:r>
          </w:p>
        </w:tc>
        <w:tc>
          <w:tcPr>
            <w:tcW w:w="7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ME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B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E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D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DH3B1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DH3B1</w:t>
            </w:r>
          </w:p>
        </w:tc>
        <w:tc>
          <w:tcPr>
            <w:tcW w:w="7135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dehyde dehydrogenase 3 family, member B1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8</w:t>
            </w:r>
          </w:p>
        </w:tc>
        <w:tc>
          <w:tcPr>
            <w:tcW w:w="587" w:type="dxa"/>
            <w:gridSpan w:val="2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4</w:t>
            </w:r>
          </w:p>
        </w:tc>
        <w:tc>
          <w:tcPr>
            <w:tcW w:w="597" w:type="dxa"/>
            <w:gridSpan w:val="4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DOAL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DOA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dolase A, fructose-bisphosphate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63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4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DOC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DOC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dolase C, fructose-bisphosphate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RHGAP23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RHGAP23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ho GTPase activating protein 23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RIP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RIP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steine-rich protein 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GSF4D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GSF4D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ll adhesion molecule 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0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LOC287867 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CDC40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oiled-coil domain containing 40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P3K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P3K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togen-activated protein kinase kinase kinase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2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MGC72560 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11ORF59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romosome 11 open reading frame 59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8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RIP3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RIP3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uclear receptor interacting protein 3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1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KCDBP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KCDBP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tein kinase C, delta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0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QSER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QSER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lutamine and serine-rich protein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1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GD130777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M65A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mily with sequence similarity 65, member A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8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GD130987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L3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lastin 3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6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GD1310448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TARD9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tAR-related lipid transfer protein 9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6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GD1311703 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11ORF58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hromosome 11 open reading frame 58 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AFD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OC650433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imilar to Radical S-adenosyl methionine and flavodoxin domains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82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DRD9</w:t>
            </w:r>
          </w:p>
        </w:tc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DRD9</w:t>
            </w:r>
          </w:p>
        </w:tc>
        <w:tc>
          <w:tcPr>
            <w:tcW w:w="7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Tudor domain containing 9 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7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8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97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cleu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8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9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814" w:type="dxa"/>
            <w:gridSpan w:val="7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scot Score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460" w:hRule="atLeast"/>
        </w:trPr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Rat Symbol</w:t>
            </w:r>
          </w:p>
        </w:tc>
        <w:tc>
          <w:tcPr>
            <w:tcW w:w="10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Human Symbol</w:t>
            </w:r>
          </w:p>
        </w:tc>
        <w:tc>
          <w:tcPr>
            <w:tcW w:w="7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ME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B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E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D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RCA1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RCA1</w:t>
            </w:r>
          </w:p>
        </w:tc>
        <w:tc>
          <w:tcPr>
            <w:tcW w:w="7135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reast cancer 1, early onset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9</w:t>
            </w:r>
          </w:p>
        </w:tc>
        <w:tc>
          <w:tcPr>
            <w:tcW w:w="587" w:type="dxa"/>
            <w:gridSpan w:val="2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MR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MR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ragile X mental retardation 1 protein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F2H4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F2H4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eneral transcription factor IIH, polypeptide 4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NRNPA2B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NRNPA2B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terogeneous nuclear ribonucleoprotein A2/B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6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5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NRNPR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NRNPR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terogeneous nuclear ribonucleoprotein R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NRPA3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NRPA3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terogeneous nuclear ribonucleoprotein A3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OC363267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FP106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Zinc finger protein 106 homolog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0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OC686653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NF596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inc finger protein 596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2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OC691499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NF469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inc finger protein 469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9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COR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COR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clear receptor co-repressor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6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PP2R3A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PP2R3B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tein phosphatase 2 (formerly 2A), regulatory subunit B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GD1565368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PDH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lyceraldehyde-3-phosphate dehydrogenase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4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FP91</w:t>
            </w:r>
          </w:p>
        </w:tc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FP91</w:t>
            </w:r>
          </w:p>
        </w:tc>
        <w:tc>
          <w:tcPr>
            <w:tcW w:w="7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inc finger protein 91 homolog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8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9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tochondr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8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9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814" w:type="dxa"/>
            <w:gridSpan w:val="7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scot Score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460" w:hRule="atLeast"/>
        </w:trPr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Rat Symbol</w:t>
            </w:r>
          </w:p>
        </w:tc>
        <w:tc>
          <w:tcPr>
            <w:tcW w:w="10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Human Symbol</w:t>
            </w:r>
          </w:p>
        </w:tc>
        <w:tc>
          <w:tcPr>
            <w:tcW w:w="7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ME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B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E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D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KAP1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KAP1</w:t>
            </w:r>
          </w:p>
        </w:tc>
        <w:tc>
          <w:tcPr>
            <w:tcW w:w="7135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 kinase (PRKA) anchor protein 1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8</w:t>
            </w:r>
          </w:p>
        </w:tc>
        <w:tc>
          <w:tcPr>
            <w:tcW w:w="597" w:type="dxa"/>
            <w:gridSpan w:val="4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5A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5A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 synthase, H+ transporting, mitochondrial F1 complex, alpha subunit 1,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7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5B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5B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TP synthase, H+ transporting, mitochondrial F1 complex, beta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2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6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5J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5J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TP synthase, H+ transporting, mitochondrial F0 complex, subunit F6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MMT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MMT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tochondrial inner membrane protein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UFS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UFS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DH dehydrogenase (ubiquinone) Fe-S protein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5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UFV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UFV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DH dehydrogenase (ubiquinone) flavoprotein 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NT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NT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icotinamide nucleotide transhydrogenase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6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HB 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HB 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hibitin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9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LC25A3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LC25A3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olute carrier family 25 member 3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2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QCRC1</w:t>
            </w:r>
          </w:p>
        </w:tc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QCRC1</w:t>
            </w:r>
          </w:p>
        </w:tc>
        <w:tc>
          <w:tcPr>
            <w:tcW w:w="7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Ubiquinol-cytochrome c reductase core protein I 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8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8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9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lgi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8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9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814" w:type="dxa"/>
            <w:gridSpan w:val="7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scot Score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460" w:hRule="atLeast"/>
        </w:trPr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Rat Symbol</w:t>
            </w:r>
          </w:p>
        </w:tc>
        <w:tc>
          <w:tcPr>
            <w:tcW w:w="10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Human Symbol</w:t>
            </w:r>
          </w:p>
        </w:tc>
        <w:tc>
          <w:tcPr>
            <w:tcW w:w="7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ME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B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E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D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LG1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LG1</w:t>
            </w:r>
          </w:p>
        </w:tc>
        <w:tc>
          <w:tcPr>
            <w:tcW w:w="7135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lgi apparatus protein 1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0</w:t>
            </w:r>
          </w:p>
        </w:tc>
        <w:tc>
          <w:tcPr>
            <w:tcW w:w="587" w:type="dxa"/>
            <w:gridSpan w:val="2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OC680692</w:t>
            </w:r>
          </w:p>
        </w:tc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LM1</w:t>
            </w:r>
          </w:p>
        </w:tc>
        <w:tc>
          <w:tcPr>
            <w:tcW w:w="7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lgi membrane protein 1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79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8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9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8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9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ibosom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8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9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814" w:type="dxa"/>
            <w:gridSpan w:val="7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scot Score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460" w:hRule="atLeast"/>
        </w:trPr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Rat Symbol</w:t>
            </w:r>
          </w:p>
        </w:tc>
        <w:tc>
          <w:tcPr>
            <w:tcW w:w="10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Human Symbol</w:t>
            </w:r>
          </w:p>
        </w:tc>
        <w:tc>
          <w:tcPr>
            <w:tcW w:w="7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ME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B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E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MD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PL14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PL14</w:t>
            </w:r>
          </w:p>
        </w:tc>
        <w:tc>
          <w:tcPr>
            <w:tcW w:w="7135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ibosomal protein L14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9</w:t>
            </w:r>
          </w:p>
        </w:tc>
        <w:tc>
          <w:tcPr>
            <w:tcW w:w="597" w:type="dxa"/>
            <w:gridSpan w:val="4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PL2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PL2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ibosomal protein L2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1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3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PL3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PL3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ibosomal protein L3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0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PL5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PL5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ibosomal protein L5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3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0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PL6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PL6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ibosomal protein L6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4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PLP1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PLP1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ibosomal protein, large, P1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1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PLP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PLP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ibosomal protein, large P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1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PS10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PS10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ibosomal protein S10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0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PS15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PS15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ibosomal protein S15 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4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ps19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ps19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ibosomal protein S19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0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PS2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PS2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ibosomal protein S2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1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PS3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PS3</w:t>
            </w:r>
          </w:p>
        </w:tc>
        <w:tc>
          <w:tcPr>
            <w:tcW w:w="7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ibosomal protein S3</w:t>
            </w:r>
          </w:p>
        </w:tc>
        <w:tc>
          <w:tcPr>
            <w:tcW w:w="6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8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PS3A</w:t>
            </w:r>
          </w:p>
        </w:tc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PS3a</w:t>
            </w:r>
          </w:p>
        </w:tc>
        <w:tc>
          <w:tcPr>
            <w:tcW w:w="7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ibosomal protein S3a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26</w:t>
            </w:r>
          </w:p>
        </w:tc>
        <w:tc>
          <w:tcPr>
            <w:tcW w:w="58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597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3T18:43:00Z</dcterms:created>
  <dc:creator>cchmc cchmc</dc:creator>
  <dc:description/>
  <cp:keywords/>
  <dc:language>en-US</dc:language>
  <cp:lastModifiedBy>cchmc cchmc</cp:lastModifiedBy>
  <dcterms:modified xsi:type="dcterms:W3CDTF">2010-11-23T18:49:00Z</dcterms:modified>
  <cp:revision>3</cp:revision>
  <dc:subject/>
  <dc:title/>
</cp:coreProperties>
</file>